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36F60" w:rsidRPr="000833EE" w:rsidRDefault="000833EE" w:rsidP="006A223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48"/>
          <w:szCs w:val="48"/>
        </w:rPr>
      </w:pPr>
      <w:r w:rsidRPr="000833EE">
        <w:rPr>
          <w:rStyle w:val="af5"/>
          <w:rFonts w:ascii="Times New Roman" w:hAnsi="Times New Roman" w:cs="Times New Roman"/>
          <w:sz w:val="40"/>
          <w:szCs w:val="48"/>
        </w:rPr>
        <w:t>The MMAS-8 Scale</w:t>
      </w:r>
    </w:p>
    <w:tbl>
      <w:tblPr>
        <w:tblStyle w:val="af0"/>
        <w:tblW w:w="10491" w:type="dxa"/>
        <w:tblInd w:w="-431" w:type="dxa"/>
        <w:tblLook w:val="04A0" w:firstRow="1" w:lastRow="0" w:firstColumn="1" w:lastColumn="0" w:noHBand="0" w:noVBand="1"/>
      </w:tblPr>
      <w:tblGrid>
        <w:gridCol w:w="7230"/>
        <w:gridCol w:w="3261"/>
      </w:tblGrid>
      <w:tr w:rsidR="00936F60" w:rsidRPr="006A2235" w:rsidTr="006A2235">
        <w:tc>
          <w:tcPr>
            <w:tcW w:w="7230" w:type="dxa"/>
          </w:tcPr>
          <w:p w:rsidR="006A2235" w:rsidRPr="006A2235" w:rsidRDefault="00817DCB" w:rsidP="006A2235">
            <w:pPr>
              <w:pStyle w:val="a9"/>
              <w:numPr>
                <w:ilvl w:val="0"/>
                <w:numId w:val="1"/>
              </w:numPr>
              <w:spacing w:line="480" w:lineRule="auto"/>
              <w:ind w:left="0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1. </w:t>
            </w:r>
            <w:r w:rsidRPr="00817DCB">
              <w:rPr>
                <w:color w:val="000000" w:themeColor="text1"/>
                <w:sz w:val="24"/>
                <w:szCs w:val="24"/>
              </w:rPr>
              <w:t>Do you sometimes forget to take your medicine?</w:t>
            </w:r>
          </w:p>
        </w:tc>
        <w:tc>
          <w:tcPr>
            <w:tcW w:w="3261" w:type="dxa"/>
          </w:tcPr>
          <w:p w:rsidR="006A2235" w:rsidRP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>NO</w:t>
            </w:r>
            <w:r w:rsidR="006A2235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</w:t>
            </w:r>
            <w:r w:rsidR="00817DCB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2. </w:t>
            </w:r>
            <w:r w:rsidRPr="00817DCB">
              <w:rPr>
                <w:color w:val="000000" w:themeColor="text1"/>
                <w:sz w:val="24"/>
                <w:szCs w:val="24"/>
              </w:rPr>
              <w:t>People sometimes miss taking their medications for reasons other than forgetting. Thinking over the past 4 weeks, were there any times when you did not take your medication?</w:t>
            </w:r>
            <w:r w:rsidR="006A2235">
              <w:t xml:space="preserve"> 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rPr>
                <w:color w:val="000000" w:themeColor="text1"/>
                <w:sz w:val="24"/>
                <w:szCs w:val="24"/>
              </w:rPr>
              <w:t xml:space="preserve"> 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3. </w:t>
            </w:r>
            <w:r w:rsidRPr="00817DCB">
              <w:rPr>
                <w:color w:val="000000" w:themeColor="text1"/>
                <w:sz w:val="24"/>
                <w:szCs w:val="24"/>
              </w:rPr>
              <w:t>Would you ever cut back or stop taking your medication without telling your doctor because you felt worse when you took it?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rPr>
                <w:color w:val="000000" w:themeColor="text1"/>
                <w:sz w:val="24"/>
                <w:szCs w:val="24"/>
              </w:rPr>
              <w:t xml:space="preserve"> 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4. </w:t>
            </w:r>
            <w:r w:rsidRPr="00817DCB">
              <w:rPr>
                <w:color w:val="000000" w:themeColor="text1"/>
                <w:sz w:val="24"/>
                <w:szCs w:val="24"/>
              </w:rPr>
              <w:t>When you travel or leave home, do you sometimes forget to bring along your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17DCB">
              <w:rPr>
                <w:color w:val="000000" w:themeColor="text1"/>
                <w:sz w:val="24"/>
                <w:szCs w:val="24"/>
              </w:rPr>
              <w:t>medication?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rPr>
                <w:color w:val="000000" w:themeColor="text1"/>
                <w:sz w:val="24"/>
                <w:szCs w:val="24"/>
              </w:rPr>
              <w:t xml:space="preserve"> 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5. </w:t>
            </w:r>
            <w:r w:rsidRPr="00817DCB">
              <w:rPr>
                <w:color w:val="000000" w:themeColor="text1"/>
                <w:sz w:val="24"/>
                <w:szCs w:val="24"/>
              </w:rPr>
              <w:t>Did you take your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17DCB">
              <w:rPr>
                <w:color w:val="000000" w:themeColor="text1"/>
                <w:sz w:val="24"/>
                <w:szCs w:val="24"/>
              </w:rPr>
              <w:t>medication yesterday or the last time you were supposed to take it?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615AB"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615AB"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>
              <w:rPr>
                <w:color w:val="000000" w:themeColor="text1"/>
                <w:sz w:val="24"/>
                <w:szCs w:val="24"/>
              </w:rPr>
              <w:t>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6. </w:t>
            </w:r>
            <w:r w:rsidRPr="00817DCB">
              <w:rPr>
                <w:color w:val="000000" w:themeColor="text1"/>
                <w:sz w:val="24"/>
                <w:szCs w:val="24"/>
              </w:rPr>
              <w:t>When you feel that your medical condition is under control, do you sometimes stop taking your medication?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rPr>
                <w:color w:val="000000" w:themeColor="text1"/>
                <w:sz w:val="24"/>
                <w:szCs w:val="24"/>
              </w:rPr>
              <w:t xml:space="preserve"> 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817DCB">
              <w:rPr>
                <w:color w:val="000000" w:themeColor="text1"/>
                <w:sz w:val="24"/>
                <w:szCs w:val="24"/>
              </w:rPr>
              <w:t>Taking medication exactly as prescribed is a real inconvenience for some people. Do you ever feel hassled about sticking to your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817DCB">
              <w:rPr>
                <w:color w:val="000000" w:themeColor="text1"/>
                <w:sz w:val="24"/>
                <w:szCs w:val="24"/>
              </w:rPr>
              <w:t>treatment plan?</w:t>
            </w:r>
          </w:p>
        </w:tc>
        <w:tc>
          <w:tcPr>
            <w:tcW w:w="3261" w:type="dxa"/>
          </w:tcPr>
          <w:p w:rsidR="00936F60" w:rsidRPr="006A2235" w:rsidRDefault="006A2235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NO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rPr>
                <w:color w:val="000000" w:themeColor="text1"/>
                <w:sz w:val="24"/>
                <w:szCs w:val="24"/>
              </w:rPr>
              <w:t xml:space="preserve"> YES</w:t>
            </w:r>
          </w:p>
        </w:tc>
      </w:tr>
      <w:tr w:rsidR="00936F60" w:rsidRPr="006A2235" w:rsidTr="006A2235">
        <w:tc>
          <w:tcPr>
            <w:tcW w:w="7230" w:type="dxa"/>
          </w:tcPr>
          <w:p w:rsidR="00936F60" w:rsidRPr="006A2235" w:rsidRDefault="00817DCB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8. </w:t>
            </w:r>
            <w:r w:rsidRPr="00817DCB">
              <w:rPr>
                <w:color w:val="000000" w:themeColor="text1"/>
                <w:sz w:val="24"/>
                <w:szCs w:val="24"/>
              </w:rPr>
              <w:t>How often do you have difficulty remembering to take all of your medications?</w:t>
            </w:r>
          </w:p>
        </w:tc>
        <w:tc>
          <w:tcPr>
            <w:tcW w:w="3261" w:type="dxa"/>
          </w:tcPr>
          <w:p w:rsid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  <w:r w:rsidR="00817DCB">
              <w:t xml:space="preserve"> 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>ALL OF THE TIME</w:t>
            </w:r>
          </w:p>
          <w:p w:rsid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0.25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 xml:space="preserve"> USUALLY</w:t>
            </w:r>
          </w:p>
          <w:p w:rsidR="00936F60" w:rsidRP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 xml:space="preserve">0.5 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>SOMETIMES</w:t>
            </w:r>
          </w:p>
          <w:p w:rsidR="00936F60" w:rsidRP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 xml:space="preserve">0.75 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>ONCE IN A WHILE</w:t>
            </w:r>
          </w:p>
          <w:p w:rsidR="00936F60" w:rsidRPr="006A2235" w:rsidRDefault="00936F60" w:rsidP="006A2235">
            <w:pPr>
              <w:spacing w:line="48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6A2235">
              <w:rPr>
                <w:bCs/>
                <w:color w:val="000000" w:themeColor="text1"/>
                <w:sz w:val="24"/>
                <w:szCs w:val="24"/>
              </w:rPr>
              <w:lastRenderedPageBreak/>
              <w:sym w:font="Webdings" w:char="0063"/>
            </w:r>
            <w:r w:rsidR="006A2235">
              <w:rPr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A2235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  <w:r w:rsidR="00817DCB">
              <w:t xml:space="preserve"> </w:t>
            </w:r>
            <w:r w:rsidR="00817DCB" w:rsidRPr="00817DCB">
              <w:rPr>
                <w:color w:val="000000" w:themeColor="text1"/>
                <w:sz w:val="24"/>
                <w:szCs w:val="24"/>
              </w:rPr>
              <w:t>NEVER/RARELY</w:t>
            </w:r>
          </w:p>
        </w:tc>
      </w:tr>
    </w:tbl>
    <w:p w:rsidR="00B83FAA" w:rsidRPr="006A2235" w:rsidRDefault="00B83FAA" w:rsidP="006A223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B83FAA" w:rsidRPr="006A2235" w:rsidSect="00936F60">
      <w:footerReference w:type="even" r:id="rId8"/>
      <w:footerReference w:type="default" r:id="rId9"/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72FFD" w:rsidRDefault="00972FFD">
      <w:r>
        <w:separator/>
      </w:r>
    </w:p>
  </w:endnote>
  <w:endnote w:type="continuationSeparator" w:id="0">
    <w:p w:rsidR="00972FFD" w:rsidRDefault="00972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ebdings">
    <w:panose1 w:val="05030102010509060703"/>
    <w:charset w:val="00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2008470588"/>
      <w:docPartObj>
        <w:docPartGallery w:val="Page Numbers (Bottom of Page)"/>
        <w:docPartUnique/>
      </w:docPartObj>
    </w:sdtPr>
    <w:sdtContent>
      <w:p w:rsidR="006530DF" w:rsidRDefault="00000000" w:rsidP="002F67B7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:rsidR="006530DF" w:rsidRDefault="006530DF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750347261"/>
      <w:docPartObj>
        <w:docPartGallery w:val="Page Numbers (Bottom of Page)"/>
        <w:docPartUnique/>
      </w:docPartObj>
    </w:sdtPr>
    <w:sdtContent>
      <w:p w:rsidR="006530DF" w:rsidRDefault="00000000" w:rsidP="002F67B7">
        <w:pPr>
          <w:pStyle w:val="ae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:rsidR="006530DF" w:rsidRDefault="006530DF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72FFD" w:rsidRDefault="00972FFD">
      <w:r>
        <w:separator/>
      </w:r>
    </w:p>
  </w:footnote>
  <w:footnote w:type="continuationSeparator" w:id="0">
    <w:p w:rsidR="00972FFD" w:rsidRDefault="00972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A3D7C"/>
    <w:multiLevelType w:val="hybridMultilevel"/>
    <w:tmpl w:val="A37654A4"/>
    <w:lvl w:ilvl="0" w:tplc="B36A7E0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31521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60"/>
    <w:rsid w:val="00000CEB"/>
    <w:rsid w:val="00023524"/>
    <w:rsid w:val="00026ABF"/>
    <w:rsid w:val="00055AA1"/>
    <w:rsid w:val="00060FF8"/>
    <w:rsid w:val="000643DF"/>
    <w:rsid w:val="00071E7F"/>
    <w:rsid w:val="000833EE"/>
    <w:rsid w:val="000A1A15"/>
    <w:rsid w:val="000A7FBB"/>
    <w:rsid w:val="000C3FA5"/>
    <w:rsid w:val="000E3E3F"/>
    <w:rsid w:val="00142758"/>
    <w:rsid w:val="0014511E"/>
    <w:rsid w:val="0016211D"/>
    <w:rsid w:val="0016368C"/>
    <w:rsid w:val="00163D86"/>
    <w:rsid w:val="001934B0"/>
    <w:rsid w:val="001D3ED9"/>
    <w:rsid w:val="001D4FE3"/>
    <w:rsid w:val="001E2034"/>
    <w:rsid w:val="0020776C"/>
    <w:rsid w:val="002271CA"/>
    <w:rsid w:val="002276AA"/>
    <w:rsid w:val="00285318"/>
    <w:rsid w:val="002B4A4B"/>
    <w:rsid w:val="002F4BF5"/>
    <w:rsid w:val="00302B43"/>
    <w:rsid w:val="00346A66"/>
    <w:rsid w:val="003530EF"/>
    <w:rsid w:val="00385F1B"/>
    <w:rsid w:val="003A66EF"/>
    <w:rsid w:val="003A6F36"/>
    <w:rsid w:val="003B755D"/>
    <w:rsid w:val="00402198"/>
    <w:rsid w:val="00410A0C"/>
    <w:rsid w:val="00430E0D"/>
    <w:rsid w:val="00447822"/>
    <w:rsid w:val="00482A0E"/>
    <w:rsid w:val="004A1C07"/>
    <w:rsid w:val="004B1848"/>
    <w:rsid w:val="004D1112"/>
    <w:rsid w:val="004D741C"/>
    <w:rsid w:val="004D7DAC"/>
    <w:rsid w:val="004E06F6"/>
    <w:rsid w:val="004E3E0A"/>
    <w:rsid w:val="004F1155"/>
    <w:rsid w:val="004F1E62"/>
    <w:rsid w:val="00501031"/>
    <w:rsid w:val="0051571C"/>
    <w:rsid w:val="0051794A"/>
    <w:rsid w:val="005340CA"/>
    <w:rsid w:val="00540BA4"/>
    <w:rsid w:val="00550D33"/>
    <w:rsid w:val="005615AB"/>
    <w:rsid w:val="005C1BDE"/>
    <w:rsid w:val="005E64CD"/>
    <w:rsid w:val="0063722B"/>
    <w:rsid w:val="0065247C"/>
    <w:rsid w:val="006530DF"/>
    <w:rsid w:val="006A2235"/>
    <w:rsid w:val="006B5EE5"/>
    <w:rsid w:val="006C005B"/>
    <w:rsid w:val="006C05D1"/>
    <w:rsid w:val="006F0F7F"/>
    <w:rsid w:val="0071176A"/>
    <w:rsid w:val="007256CB"/>
    <w:rsid w:val="00736874"/>
    <w:rsid w:val="00743F0B"/>
    <w:rsid w:val="0075752D"/>
    <w:rsid w:val="00761F21"/>
    <w:rsid w:val="00775F6B"/>
    <w:rsid w:val="007817BB"/>
    <w:rsid w:val="0079641C"/>
    <w:rsid w:val="007A6ACE"/>
    <w:rsid w:val="007A70E1"/>
    <w:rsid w:val="007D3A9F"/>
    <w:rsid w:val="007D5CB2"/>
    <w:rsid w:val="007E6B9A"/>
    <w:rsid w:val="00802B8E"/>
    <w:rsid w:val="00817DCB"/>
    <w:rsid w:val="0082459A"/>
    <w:rsid w:val="00877064"/>
    <w:rsid w:val="008820C6"/>
    <w:rsid w:val="008912DC"/>
    <w:rsid w:val="008A2705"/>
    <w:rsid w:val="008B3B7D"/>
    <w:rsid w:val="008B47E9"/>
    <w:rsid w:val="008B6E18"/>
    <w:rsid w:val="008F39F7"/>
    <w:rsid w:val="008F6F85"/>
    <w:rsid w:val="00930390"/>
    <w:rsid w:val="00936F60"/>
    <w:rsid w:val="00941A46"/>
    <w:rsid w:val="009517A9"/>
    <w:rsid w:val="00970B2C"/>
    <w:rsid w:val="00971FBB"/>
    <w:rsid w:val="0097205B"/>
    <w:rsid w:val="00972FFD"/>
    <w:rsid w:val="00973876"/>
    <w:rsid w:val="0097678A"/>
    <w:rsid w:val="00985AA1"/>
    <w:rsid w:val="009907CA"/>
    <w:rsid w:val="009A006F"/>
    <w:rsid w:val="009D5B64"/>
    <w:rsid w:val="009D7E72"/>
    <w:rsid w:val="009E06F6"/>
    <w:rsid w:val="009E70A9"/>
    <w:rsid w:val="00A1176D"/>
    <w:rsid w:val="00A41153"/>
    <w:rsid w:val="00A961F4"/>
    <w:rsid w:val="00AA676C"/>
    <w:rsid w:val="00AA7178"/>
    <w:rsid w:val="00AD5ACB"/>
    <w:rsid w:val="00AE0142"/>
    <w:rsid w:val="00B37734"/>
    <w:rsid w:val="00B448DA"/>
    <w:rsid w:val="00B6304B"/>
    <w:rsid w:val="00B6702C"/>
    <w:rsid w:val="00B80B62"/>
    <w:rsid w:val="00B80CCB"/>
    <w:rsid w:val="00B83FAA"/>
    <w:rsid w:val="00B96E8B"/>
    <w:rsid w:val="00BA5669"/>
    <w:rsid w:val="00BA5950"/>
    <w:rsid w:val="00BC32A9"/>
    <w:rsid w:val="00BF100F"/>
    <w:rsid w:val="00C07C7F"/>
    <w:rsid w:val="00C152C1"/>
    <w:rsid w:val="00C21F08"/>
    <w:rsid w:val="00C34BDD"/>
    <w:rsid w:val="00C34EC5"/>
    <w:rsid w:val="00C4050C"/>
    <w:rsid w:val="00C66AA1"/>
    <w:rsid w:val="00C729D9"/>
    <w:rsid w:val="00C82FE8"/>
    <w:rsid w:val="00CA5654"/>
    <w:rsid w:val="00CB0BA1"/>
    <w:rsid w:val="00CC0915"/>
    <w:rsid w:val="00CE559A"/>
    <w:rsid w:val="00D35D94"/>
    <w:rsid w:val="00D64EA3"/>
    <w:rsid w:val="00D71D0E"/>
    <w:rsid w:val="00D81EB7"/>
    <w:rsid w:val="00D90D26"/>
    <w:rsid w:val="00D92A70"/>
    <w:rsid w:val="00DA6C86"/>
    <w:rsid w:val="00DB7A4D"/>
    <w:rsid w:val="00DC1A2F"/>
    <w:rsid w:val="00DC682E"/>
    <w:rsid w:val="00DD77F4"/>
    <w:rsid w:val="00E05F7F"/>
    <w:rsid w:val="00E1698B"/>
    <w:rsid w:val="00E4798B"/>
    <w:rsid w:val="00E515FD"/>
    <w:rsid w:val="00E62FD5"/>
    <w:rsid w:val="00E649DF"/>
    <w:rsid w:val="00E77F1D"/>
    <w:rsid w:val="00E974BE"/>
    <w:rsid w:val="00EE37A2"/>
    <w:rsid w:val="00EE6736"/>
    <w:rsid w:val="00F01C30"/>
    <w:rsid w:val="00F06592"/>
    <w:rsid w:val="00F113CC"/>
    <w:rsid w:val="00F16B9B"/>
    <w:rsid w:val="00F37AA0"/>
    <w:rsid w:val="00F41927"/>
    <w:rsid w:val="00F42E9B"/>
    <w:rsid w:val="00F70FDB"/>
    <w:rsid w:val="00F91592"/>
    <w:rsid w:val="00F9264C"/>
    <w:rsid w:val="00FA3B3E"/>
    <w:rsid w:val="00FC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31C04-FA4F-FB4E-BC9E-04E98A25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F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6F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6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6F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6F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6F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6F6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6F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6F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6F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6F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6F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6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6F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6F6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6F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6F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6F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6F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6F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6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6F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6F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6F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6F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6F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6F6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6F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6F6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6F60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936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936F60"/>
    <w:rPr>
      <w:sz w:val="18"/>
      <w:szCs w:val="18"/>
    </w:rPr>
  </w:style>
  <w:style w:type="table" w:styleId="af0">
    <w:name w:val="Table Grid"/>
    <w:basedOn w:val="a1"/>
    <w:uiPriority w:val="39"/>
    <w:qFormat/>
    <w:rsid w:val="00936F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uiPriority w:val="99"/>
    <w:semiHidden/>
    <w:unhideWhenUsed/>
    <w:rsid w:val="00936F60"/>
  </w:style>
  <w:style w:type="character" w:styleId="af2">
    <w:name w:val="Strong"/>
    <w:basedOn w:val="a0"/>
    <w:uiPriority w:val="22"/>
    <w:qFormat/>
    <w:rsid w:val="006A2235"/>
    <w:rPr>
      <w:b/>
      <w:bCs/>
    </w:rPr>
  </w:style>
  <w:style w:type="paragraph" w:styleId="af3">
    <w:name w:val="footnote text"/>
    <w:basedOn w:val="a"/>
    <w:link w:val="af4"/>
    <w:uiPriority w:val="99"/>
    <w:unhideWhenUsed/>
    <w:rsid w:val="004D741C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rsid w:val="004D741C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4D741C"/>
    <w:rPr>
      <w:vertAlign w:val="superscript"/>
    </w:rPr>
  </w:style>
  <w:style w:type="character" w:styleId="af6">
    <w:name w:val="endnote reference"/>
    <w:basedOn w:val="a0"/>
    <w:uiPriority w:val="99"/>
    <w:semiHidden/>
    <w:unhideWhenUsed/>
    <w:rsid w:val="00CB0B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13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0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3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A8BC5B-1F07-5046-8507-9570F935C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Wang</dc:creator>
  <cp:keywords/>
  <dc:description/>
  <cp:lastModifiedBy>Qiqi Wang</cp:lastModifiedBy>
  <cp:revision>6</cp:revision>
  <dcterms:created xsi:type="dcterms:W3CDTF">2025-07-22T13:40:00Z</dcterms:created>
  <dcterms:modified xsi:type="dcterms:W3CDTF">2026-01-20T14:01:00Z</dcterms:modified>
</cp:coreProperties>
</file>